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242" w:type="dxa"/>
        <w:tblLook w:val="04A0" w:firstRow="1" w:lastRow="0" w:firstColumn="1" w:lastColumn="0" w:noHBand="0" w:noVBand="1"/>
      </w:tblPr>
      <w:tblGrid>
        <w:gridCol w:w="1139"/>
        <w:gridCol w:w="7063"/>
        <w:gridCol w:w="663"/>
      </w:tblGrid>
      <w:tr w:rsidR="00707CA6" w14:paraId="691BE570" w14:textId="77777777" w:rsidTr="00C751FD">
        <w:trPr>
          <w:trHeight w:val="239"/>
        </w:trPr>
        <w:tc>
          <w:tcPr>
            <w:tcW w:w="1139" w:type="dxa"/>
          </w:tcPr>
          <w:p w14:paraId="7B7E6298" w14:textId="77777777" w:rsidR="00707CA6" w:rsidRDefault="00707CA6" w:rsidP="00C751FD">
            <w:r>
              <w:t>Databases</w:t>
            </w:r>
          </w:p>
        </w:tc>
        <w:tc>
          <w:tcPr>
            <w:tcW w:w="7063" w:type="dxa"/>
          </w:tcPr>
          <w:p w14:paraId="3A994EFD" w14:textId="77777777" w:rsidR="00707CA6" w:rsidRDefault="00707CA6" w:rsidP="00C751FD">
            <w:r>
              <w:t xml:space="preserve">Search Syntax </w:t>
            </w:r>
          </w:p>
        </w:tc>
        <w:tc>
          <w:tcPr>
            <w:tcW w:w="663" w:type="dxa"/>
          </w:tcPr>
          <w:p w14:paraId="26781DCC" w14:textId="77777777" w:rsidR="00707CA6" w:rsidRDefault="00707CA6" w:rsidP="00C751FD">
            <w:r>
              <w:t>No.</w:t>
            </w:r>
          </w:p>
        </w:tc>
      </w:tr>
      <w:tr w:rsidR="00707CA6" w14:paraId="338CA872" w14:textId="77777777" w:rsidTr="00C751FD">
        <w:trPr>
          <w:trHeight w:val="956"/>
        </w:trPr>
        <w:tc>
          <w:tcPr>
            <w:tcW w:w="1139" w:type="dxa"/>
          </w:tcPr>
          <w:p w14:paraId="6E3DDAB8" w14:textId="77777777" w:rsidR="00707CA6" w:rsidRDefault="00707CA6" w:rsidP="00C751FD">
            <w:r>
              <w:t xml:space="preserve">PubMed </w:t>
            </w:r>
          </w:p>
        </w:tc>
        <w:tc>
          <w:tcPr>
            <w:tcW w:w="7063" w:type="dxa"/>
          </w:tcPr>
          <w:p w14:paraId="55FCA74C" w14:textId="4AEE8807" w:rsidR="00707CA6" w:rsidRPr="00707CA6" w:rsidRDefault="00707CA6" w:rsidP="00C751FD">
            <w:pPr>
              <w:rPr>
                <w:sz w:val="16"/>
                <w:szCs w:val="16"/>
              </w:rPr>
            </w:pPr>
            <w:r w:rsidRPr="00707CA6">
              <w:rPr>
                <w:sz w:val="16"/>
                <w:szCs w:val="16"/>
              </w:rPr>
              <w:t>("Diabetes Mellitus"[Title/Abstract] OR "Insulin-Dependent Diabetes Mellitus"[Title/Abstract] OR "Juvenile-Onset Diabetes Mellitus"[Title/Abstract] OR "IDDM"[Title/Abstract] OR "juvenile onset diabetes"[Title/Abstract] OR "juvenile onset diabetes"[Title/Abstract] OR "Sudden-Onset Diabetes Mellitus"[Title/Abstract] OR "Type 1 Diabetes Mellitus"[Title/Abstract] OR "insulin dependent diabetes mellitus 1"[Title/Abstract] OR "insulin dependent diabetes mellitus 1"[Title/Abstract] OR "Type 1 Diabetes"[Title/Abstract] OR "Autoimmune Diabetes"[Title/Abstract] OR "Brittle Diabetes Mellitus"[Title/Abstract] OR "Ketosis-Prone Diabetes Mellitus"[Title/Abstract] OR "Ketosis-Resistant Diabetes Mellitus"[Title/Abstract] OR "Non-Insulin-Dependent Diabetes Mellitus"[Title/Abstract] OR "Stable Diabetes Mellitus"[Title/Abstract] OR "NIDDM"[Title/Abstract] OR "maturity onset diabetes mellitus"[Title/Abstract] OR "maturity onset diabetes mellitus"[Title/Abstract] OR "MODY"[Title/Abstract] OR "Type 2 Diabetes Mellitus"[Title/Abstract] OR "noninsulin dependent diabetes mellitus"[Title/Abstract] OR "noninsulin dependent diabetes mellitus"[Title/Abstract] OR "maturity onset diabetes"[Title/Abstract] OR "maturity onset diabetes"[Title/Abstract] OR "Type 2 Diabetes"[Title/Abstract] OR "Adult-Onset Diabetes Mellitus"[Title/Abstract] OR "Pregnancy-Induced Diabetes"[Title/Abstract] OR "Gestational Diabetes Mellitus"[Title/Abstract] OR "Gestational Diabetes"[Title/Abstract] OR "Prediabetic States"[Title/Abstract] OR "Prediabetes"[Title/Abstract]) AND ("Musculoskeletal Diseases"[Title/Abstract] OR "Musculoskeletal Disease"[Title/Abstract] OR "Orthopedic Disorders"[Title/Abstract] OR "Orthopedic Disorder"[Title/Abstract] OR "Bone Diseases"[Title/Abstract] OR "Bone Disease"[Title/Abstract] OR "Cartilage Diseases"[Title/Abstract] OR "Cartilage Disease"[Title/Abstract] OR "Foot Disease"[Title/Abstract] OR "Foot Diseases"[Title/Abstract] OR "Joint Disease"[Title/Abstract] OR "Joint Diseases"[Title/Abstract] OR "Muscular Diseases"[Title/Abstract] OR "Muscular Disease"[Title/Abstract] OR "Muscle Disorders"[Title/Abstract] OR "Muscle Disorder"[Title/Abstract] OR "Musculoskeletal Abnormalities"[Title/Abstract] OR "Musculoskeletal Abnormality"[Title/Abstract])</w:t>
            </w:r>
          </w:p>
        </w:tc>
        <w:tc>
          <w:tcPr>
            <w:tcW w:w="663" w:type="dxa"/>
          </w:tcPr>
          <w:p w14:paraId="58AB0286" w14:textId="263F5FE2" w:rsidR="00707CA6" w:rsidRDefault="00707CA6" w:rsidP="00C751FD">
            <w:r>
              <w:t>8</w:t>
            </w:r>
            <w:r w:rsidR="007530AA">
              <w:t>8</w:t>
            </w:r>
            <w:r>
              <w:t>2</w:t>
            </w:r>
          </w:p>
        </w:tc>
      </w:tr>
      <w:tr w:rsidR="00707CA6" w14:paraId="12768EEA" w14:textId="77777777" w:rsidTr="00C751FD">
        <w:trPr>
          <w:trHeight w:val="478"/>
        </w:trPr>
        <w:tc>
          <w:tcPr>
            <w:tcW w:w="1139" w:type="dxa"/>
          </w:tcPr>
          <w:p w14:paraId="3626E81E" w14:textId="77777777" w:rsidR="00707CA6" w:rsidRDefault="00707CA6" w:rsidP="00C751FD">
            <w:r>
              <w:t xml:space="preserve">Scopus </w:t>
            </w:r>
          </w:p>
        </w:tc>
        <w:tc>
          <w:tcPr>
            <w:tcW w:w="7063" w:type="dxa"/>
          </w:tcPr>
          <w:p w14:paraId="0DA3A46A" w14:textId="05FBA2B2" w:rsidR="00707CA6" w:rsidRDefault="00A01C23" w:rsidP="00C751FD">
            <w:r w:rsidRPr="00A01C23">
              <w:rPr>
                <w:sz w:val="16"/>
                <w:szCs w:val="16"/>
              </w:rPr>
              <w:t xml:space="preserve">( ( TITLE-ABS-KEY ( "Diabetes Mellitus" )  OR  TITLE-ABS-KEY ( "Insulin-Dependent Diabetes Mellitus" )  OR  TITLE-ABS-KEY ( "Juvenile-Onset Diabetes Mellitus" )  OR  TITLE-ABS-KEY ( </w:t>
            </w:r>
            <w:proofErr w:type="spellStart"/>
            <w:r w:rsidRPr="00A01C23">
              <w:rPr>
                <w:sz w:val="16"/>
                <w:szCs w:val="16"/>
              </w:rPr>
              <w:t>iddm</w:t>
            </w:r>
            <w:proofErr w:type="spellEnd"/>
            <w:r w:rsidRPr="00A01C23">
              <w:rPr>
                <w:sz w:val="16"/>
                <w:szCs w:val="16"/>
              </w:rPr>
              <w:t xml:space="preserve"> )  OR  TITLE-ABS-KEY ( "juvenile onset diabetes" )  OR  TITLE-ABS-KEY ( "juvenile onset diabetes" )  OR  TITLE-ABS-KEY ( "Type 1 Diabetes Mellitus" )  OR  TITLE-ABS-KEY ( "insulin dependent diabetes mellitus 1" )  OR  TITLE-ABS-KEY ( "insulin dependent diabetes mellitus 1" )  OR  TITLE-ABS-KEY ( "Type 1 Diabetes" )  OR  TITLE-ABS-KEY ( "Autoimmune Diabetes" )  OR  TITLE-ABS-KEY ( "Non-Insulin-Dependent Diabetes Mellitus" )  OR  TITLE-ABS-KEY ( "Stable Diabetes Mellitus" )  OR  TITLE-ABS-KEY ( </w:t>
            </w:r>
            <w:proofErr w:type="spellStart"/>
            <w:r w:rsidRPr="00A01C23">
              <w:rPr>
                <w:sz w:val="16"/>
                <w:szCs w:val="16"/>
              </w:rPr>
              <w:t>niddm</w:t>
            </w:r>
            <w:proofErr w:type="spellEnd"/>
            <w:r w:rsidRPr="00A01C23">
              <w:rPr>
                <w:sz w:val="16"/>
                <w:szCs w:val="16"/>
              </w:rPr>
              <w:t xml:space="preserve"> )  OR  TITLE-ABS-KEY ( "maturity onset diabetes mellitus" )  OR  TITLE-ABS-KEY ( "maturity onset diabetes mellitus" )  OR  TITLE-ABS-KEY ( "Type 2 Diabetes Mellitus" )  OR  TITLE-ABS-KEY ( "noninsulin dependent diabetes mellitus" )  OR  TITLE-ABS-KEY ( "noninsulin dependent diabetes mellitus" )  OR  TITLE-ABS-KEY ( "Type 2 Diabetes" )  OR  TITLE-ABS-KEY ( "Adult-Onset Diabetes Mellitus" )  OR  TITLE-ABS-KEY ( "Pregnancy-Induced Diabetes" )  OR  TITLE-ABS-KEY ( "Gestational Diabetes Mellitus" )  OR  TITLE-ABS-KEY ( "Gestational Diabetes" )  OR  TITLE-ABS-KEY ( "Prediabetic States" )  OR  TITLE-ABS-KEY ( "Prediabetes" ) ) )  AND  ( ( TITLE-ABS-KEY ( "Musculoskeletal Diseases" )  OR  TITLE-ABS-KEY ( "Musculoskeletal Disease" )  OR  TITLE-ABS-KEY ( "Orthopedic Disorders" )  OR  TITLE-ABS-KEY ( "Orthopedic Disorder" )  OR  TITLE-ABS-KEY ( "Musculoskeletal Abnormalities" )  OR  TITLE-ABS-KEY ( "Musculoskeletal Abnormality" ) ) )</w:t>
            </w:r>
          </w:p>
        </w:tc>
        <w:tc>
          <w:tcPr>
            <w:tcW w:w="663" w:type="dxa"/>
          </w:tcPr>
          <w:p w14:paraId="59E71DFE" w14:textId="529CEC58" w:rsidR="00707CA6" w:rsidRDefault="00A01C23" w:rsidP="00C751FD">
            <w:pPr>
              <w:rPr>
                <w:rtl/>
                <w:lang w:bidi="fa-IR"/>
              </w:rPr>
            </w:pPr>
            <w:r>
              <w:t>2377</w:t>
            </w:r>
          </w:p>
        </w:tc>
      </w:tr>
      <w:tr w:rsidR="00707CA6" w14:paraId="20911246" w14:textId="77777777" w:rsidTr="00C751FD">
        <w:trPr>
          <w:trHeight w:val="465"/>
        </w:trPr>
        <w:tc>
          <w:tcPr>
            <w:tcW w:w="1139" w:type="dxa"/>
          </w:tcPr>
          <w:p w14:paraId="6955613A" w14:textId="77777777" w:rsidR="00707CA6" w:rsidRDefault="00707CA6" w:rsidP="00C751FD">
            <w:r>
              <w:t>Web of science</w:t>
            </w:r>
          </w:p>
        </w:tc>
        <w:tc>
          <w:tcPr>
            <w:tcW w:w="7063" w:type="dxa"/>
          </w:tcPr>
          <w:p w14:paraId="0B7FCD15" w14:textId="33D4AEE2" w:rsidR="00707CA6" w:rsidRPr="00ED6E5E" w:rsidRDefault="00ED6E5E" w:rsidP="00ED6E5E">
            <w:pPr>
              <w:rPr>
                <w:sz w:val="18"/>
                <w:szCs w:val="18"/>
              </w:rPr>
            </w:pPr>
            <w:r w:rsidRPr="00ED6E5E">
              <w:rPr>
                <w:sz w:val="18"/>
                <w:szCs w:val="18"/>
              </w:rPr>
              <w:t>((TS=("Diabetes Mellitus") OR TS=("Insulin-Dependent Diabetes Mellitus") OR TS=("Juvenile-Onset Diabetes Mellitus") OR TS=("IDDM") OR TS=("juvenile onset diabetes") OR TS=("juvenile onset diabetes") OR TS=("Type 1 Diabetes Mellitus") OR TS=("insulin dependent diabetes mellitus 1") OR TS=("Type 1 Diabetes") OR TS=("Autoimmune Diabetes") OR TS=("Non-Insulin-Dependent Diabetes Mellitus") OR TS=("Stable Diabetes Mellitus") OR TS=("NIDDM") OR TS=("maturity onset diabetes mellitus") OR TS=("maturity onset diabetes mellitus") OR TS=("MODY") OR TS=("Type 2 Diabetes Mellitus") OR TS=("noninsulin dependent diabetes mellitus") OR TS=("noninsulin dependent diabetes mellitus") AND TS=("maturity onset diabetes") OR TS=("maturity onset diabetes") OR TS=("Type 2 Diabetes") OR TS=("Pregnancy-Induced Diabetes") OR TS=("Gestational Diabetes Mellitus") OR TS=("Gestational Diabetes") OR TS=("Prediabetic States") OR TS=("Prediabetes")) AND (TS=("Musculoskeletal Diseases") OR TS=("Musculoskeletal Disease") OR TS=("Orthopedic Disorders") OR TS=("Orthopedic Disorder") OR TS=("Bone Diseases") OR TS=("Bone Disease") OR TS=("Cartilage Diseases") OR TS=("Cartilage Disease") OR TS=("Foot Disease") OR TS=("Foot Diseases") OR TS=("Joint Disease") OR TS=("Joint Diseases") OR TS=("Muscular Diseases") OR TS=("Muscular Disease") OR TS=("Muscle Disorders") OR TS=("Muscle Disorder") OR TS=("Musculoskeletal Abnormalities") OR TS=("Musculoskeletal Abnormality")))</w:t>
            </w:r>
          </w:p>
        </w:tc>
        <w:tc>
          <w:tcPr>
            <w:tcW w:w="663" w:type="dxa"/>
          </w:tcPr>
          <w:p w14:paraId="40EB5E65" w14:textId="11A0CDF6" w:rsidR="00707CA6" w:rsidRDefault="00A01C23" w:rsidP="00C751FD">
            <w:r>
              <w:t>836</w:t>
            </w:r>
          </w:p>
        </w:tc>
      </w:tr>
    </w:tbl>
    <w:p w14:paraId="6C7E29B5" w14:textId="3C7E4B06" w:rsidR="00C2777A" w:rsidRDefault="00C2777A"/>
    <w:sectPr w:rsidR="00C27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5B1"/>
    <w:rsid w:val="001255B1"/>
    <w:rsid w:val="00707CA6"/>
    <w:rsid w:val="007530AA"/>
    <w:rsid w:val="00A01C23"/>
    <w:rsid w:val="00B84042"/>
    <w:rsid w:val="00C2777A"/>
    <w:rsid w:val="00D947F2"/>
    <w:rsid w:val="00ED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A3915"/>
  <w15:chartTrackingRefBased/>
  <w15:docId w15:val="{F85F5848-58FE-4347-8860-6932316CE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CA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7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Yousef Moradi</cp:lastModifiedBy>
  <cp:revision>2</cp:revision>
  <dcterms:created xsi:type="dcterms:W3CDTF">2024-03-26T09:39:00Z</dcterms:created>
  <dcterms:modified xsi:type="dcterms:W3CDTF">2024-03-26T09:39:00Z</dcterms:modified>
</cp:coreProperties>
</file>